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drawing>
          <wp:inline distT="0" distB="0" distL="0" distR="0">
            <wp:extent cx="5938520" cy="2854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85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color w:val="FF0000"/>
          <w:sz w:val="24"/>
          <w:szCs w:val="24"/>
        </w:rPr>
      </w:pPr>
      <w:r>
        <w:rPr>
          <w:rFonts w:eastAsia="Times New Roman" w:cs="Arial" w:ascii="Arial" w:hAnsi="Arial"/>
          <w:b/>
          <w:color w:val="FF0000"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C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1 1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  <w:vertAlign w:val="superscript"/>
        </w:rPr>
        <w:t>st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 xml:space="preserve">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 1   ATGGCGTCGG CGCAGGCGGA GACGAATGTC GGCTTGGCGT CCGAACA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 1   ATGGCGTCGG CGCAGGCGGA GACGAATGTC GGCTTGGCGT CCGAACA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 1   ATGGCGTCGG CGCAGGCGGA GACGAATGTC GGCTTGGCGC CCGAACA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  1   ATGGCGTCGG CGCAGGCGGA GACGAATGTC 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GCGC CCGAACA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51   ACCAGTGGCT CAGAGGCAGC GCAAAGGGAC GGGATCGGGC GCCGAT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51   ACCAGTGGCT CAGAGGCAGC GCAAAGGGAC GGGATCGGGC GCCGAT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51   ACCAGTGGCT CAGAGGCAGC GCAAAGGGAC GGGATCGGGC GCCGAT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 51   ACCAGTG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CAGAGGCAGC GC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GAC GGGATCGGGC GCCGAT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101   CCAAGAGTAA CAGAAGCTCG CCCACTCAGC AGGAGGAGAA GCGTATC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101   CCAAGAGTAA CAGAAGCTCG CCCACTCAGC AGGAGGAGAA GCGTATC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101   CCAAGAGTAA CAGAAGCTCG CCCACTCAGC AGGAGGAGAA GCGTATC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101   CCAAGAGTAA C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GCTCG CCCA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C AGGAGGAGAA GCGTATC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151   AGCGAGGATC GCACTTCAC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TGGCGGG GCCAAGGACG AGGACAA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151   AGCGAGGATC GCACTTCAC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TGGCGGG GCCAAGGACG AGGACAAGGA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151   AGCGA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GCACTTCACC CACTGGCGGG GCCAAGGACG AGGACAA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151   AGCGAGGATC GCACTTCACC CACTGG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GCCAAGGACG A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A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201   GAGTCAAGGT CATGCTGTAG CCGGAGGGGG AGGATCTTCG CCCGTC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201   GAGTCAAGGT CATGCTGTAG CCGGAGGGGG AGGATCTTCG CCCGTC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201   GAGTCAAGGT CATGCTGTAG CCGGAGGGGG AGGATCTTCG CCCGTC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201   GAGTCAAGGT CATGCT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G CCGGAGGGGG AGGATCTTCG 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TT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251   CGCCACAGGG CAGGAGTTCT TCGGTAGCCT CGCCCAGTTC CAGCTCC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251   CGCCACAGGG CAGGAGTTCT TCGGTAGCCT CGCCCAGTTC CAGCTCC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251   CGCCACAGGG CAGGAGTTCT TCGGTAGCCT CGCCCAGTTC CAGCTCC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251   CGCCACAGGG CAGGAGTTCT TCG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T CGCCCAGTTC CAGCTCC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301   CAATTCTGCC TGCGCTGGAA CAACTATCAG ACGAACCTGA CCACCATC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301   CAATTCTGCC TGCGCTGGAA CAACTATCAG ACGAACCTGA CCACCATC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301   CAATTCTGCC TGCGCTGGAA CAACTATCAG ACGAACCTGA CCACCATC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301   CAATTCTGCC TGCGCTGGAA CAACT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 ACGAACCTGA CCACCATCTT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351   TGACCAGCTG CTCCAGAACG AGTGCTTCGT GGACGTGACC TTGGCAT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351   TGACCAGCTG CTCCAGAACG AGTGCTTCGT GGACGTGACC TTGGCAT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351   TGACCAGCTG CTCCAGAACG AGT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CGT GGACGTGACC TTGGCAT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3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CCAGCTG CTCCAGAACG AGTGCTTCGT GGACGTGACC TTG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401   ATGGTCGGTC CATGAAGGCC CACAAGATGG TCCTGTCCGC CTG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401   ATGGTCGGTC CATGAAGGCC CACAAGATGG TCCTGTCCGC CTG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401   ATGGTCGGTC CATGAAGGCC CACAAGATGG 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GTCCGC CTG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401   ATGGT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TGAAGGCC CACAAGATGG TCCTGTCCGC CTG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451   TACTTCCAAA CACTTCTGGC CGAAACGCCC TGCCAGCATC CCATTGT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451   TACTTCCAAA CACTTCTGGC CGAAACGCCC TGCCAGCATC CCATTGT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451   TACTTCCAAA CACTTCTGGC CGAAACGCCC TGCCAGCATC CCATTGT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451   TACTTCCAAA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TTCTGGC C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GCCC TGCCAGCATC CCATTGTG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501   CATGCGGGAC GTA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GT CGGATCTCAA GGCCATTGTG GAGTTCA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501   CATGCGGGAC GTA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GT CGGATCTCAA GGCCATTGTG GAGTTCA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501   CATGCGGGAC GTAAACTGGT CGGATCTCAA GGCCATTGTG GAGTTCA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501   CATGCGGGAC GTAAACTGGT CGGATCTCAA GGCCATTGTG GAGTTCA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551   ATCGCGGCGA GATCAACGTG AGCCAGGACC AGATAGGTCC TCTGCTC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551   ATCGCGGCGA GATCAACGTG AGCCAGGACC AGATAGGTCC TCTGCTC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551   ATCGCGGCGA GATCAACGTG AGCCAGGACC AGATAGGTCC TCTGCTC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551   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GCGGCGA GATCAACGTG AGCCAGGACC AGATAGGTCC TCTGCTC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601   ATAGCTGAGA TGTTGAAAGT GCGTGGTCTG GCGGATGTGA CCCATA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601   ATAGCTGAGA TGTTGAAAGT GCGTGGTCTG GCGGATGTGA CCCATATGGA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601   ATAGCTGAGA TGTTGAAAGT GCGTGGTCTG GCGGATGTGA CCCATA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601   ATAGCTGAGA TGTTGAAAGT G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GTCTG GCGGATGTGA C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651   GGCGGCCACG GCAGCAGCGG CTGCCGCTTC GTCGGAGAGA ATGC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651   GGCGGCCACG GCAGCAGCGG CTGCCGCTTC GTCGGAGAGA ATGC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651   GGCGGCCACG GCAGCAGCGG CTGCCGCTTC GTCGGAGAGA ATGC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651   GGCGGCCACG GCAGCAGCGG CTGCCGCTTC GTCGGAG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ATGC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701   CGCCCAAGGA GAGCACTTCA ACTTCCAGAA CTGAACACGA CAGGGAA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701   CGCCCAAGGA GAGCACTTCA ACTTCCAGAA CTGAACACGA CAGGGAA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701   CGCCCAAGGA GAGCACTTCA ACT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AA CTGAACACGA CAGGGAA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701   CGCCCAAGGA G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TTCA ACTTCCAGAA CTGAA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A CAGGGAA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751   GAGGCCGAGG AGCTGCTGGC CTTCATGCAG CCCGAGAAGA AGCTACGC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751   GAGGCCGAGG AGCTGCTGGC CTTCATGCAG CCCGAGAAGA AGCTACGC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751   GAGGCCGAGG AGCTGC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CTTCATGCAG CCCGAGAAGA AGCTACGC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751   GAGGCCGAGG AG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GGC CTTCATGCAG CCCGAGAAGA AGCTACGC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387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801   TTCGGACTGG GATCCCGCTG AGCTGAGGCT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CCCACTG GAGCG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801   TTCGGACTGG GATCCCGCTG AGCTGAGGCT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CCCACTG GAGCG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801   TTCGGACTGG GATCCCGCTG AGCTGAGGCT TTCCCCACTG GAGCG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801   TTCGGACTGG GATCCCGCTG AGCTGAGGCT TTCCCCACTG GAGCG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851   AGGGCAGGAA TGTAAGAAAG CGCCGGTGGC CATCGGCGGA CACAATA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851   AGGGCAGGAA TGTAAGAAAG CGCCGGTGGC CATCGGCGGA CACAATA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851   AGGGCAGGAA TGTAAGAAAG CGCCGGTGGC CATCGGCGGA CACAATA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851   AGGGCAGGAA T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GAAAG CGCCGGTGGC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GGCGGA CACAATA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901   AATCCACCCG CACCACCCAG TCCACTGAGC AGCCTGATTG CGGCCGAA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901   AATCCACCCG CACCACCCAG TCCACTGAGC AGCCTGATTG CGGCCGAA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901   AATCCACCCG CACCACCCAG TCCACTGAGC AGCCTGATTG CGGCCGAA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901   AATCCACCCG CACCACCCAG TCCACTGAGC AGCCTG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GAA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951   GATGGAGCTG GAGCAAAAGG AAAGAGAGAG ACAGAGGGAC TGTTCGC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951   GATGGAGCTG GAGCAAAAGG AAAGAGAGAG ACAGAGGGAC TGTTCGC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951   GATGGAGCTG GAGCAAAAGG AAAGAGAGAG ACAGAGGGAC TGTTCGC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951   GATGGAGCTG GAGCAAAAGG AAAGAGAGAG ACAGAGGGAC TGTTCGC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001   TGACACCCCC ACCCAAACCA CCAATGAGCA GTGGCTCCAC AGTGGGA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001   TGACACCCCC ACCCAAACCA CCAATGAGCA GTGGCTCCAC AGTGGGA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001   TGACACCCCC ACCCAAACCA CCAATGAGCA GTGGCTCCAC AGTGGGA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001   TGACA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 ACCCAAACCA 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AGCA GTGG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 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GA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051   ACGAGGCGCC TGGAGACCGC CATCCACGCC CTGGACATGC CATCGC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051   ACGAGGCGCC TGGAGACCGC CATCCACGCC CTGGACATGC CATCGC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051   ACGAGGCGCC TGGAGACCGC CATCCACGCC CTGGACATGC CATCGC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051   ACGAGGC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GGAGACCG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CTGGACATGC CATCGC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101   TGCCACGCCA GGACC-TCTG TCCCGATCGT CGA-GACCTC ACTCGCA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101   TGCCACGCCA GGACC-TCTG TCCCGATCGT CGA-GACCTC ACTCGCA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101   TGCCACGCCA GGACC-TCTG TCCCGATCGT CGA-GACCTC ACTCGCA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101   TGCCACGCCA GGACC-T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CCCGA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 CGA-GA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ACTCGCA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149   CCCCCAGCAG CAGCAGGCAC AGCAGCAGGG TCAGCTTCCT TTGCCC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149   CCCCCAGCAG CAGCAGGCAC AGCAGCAGGG TCAGCTTCCT TTGCCC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149   CCCCCAGCAG CAGCAGGCAC AGCAGCAGGG TCAGCTTCCT TTGCCC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1149   CCCCCAGCAG CAGCAGGCAC AGCAGCAGGG TCAGCTTCCT TTGCCC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199   CCCTGCATCC GCACCATCAC GCATCACCCG CCCCACATCC CTCCCA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199   CCCTGCATCC GCACCATCAC GCATCACCCG CCCCACATCC CTCCCA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199   CCCTGCATCC GCACCATCAC GCATCACCCG CCCCACATCC CTCCCA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199   CCCTGCATCC GCA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C GCATCACCCG CCCCACATCC CTCCCA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249   GCCGGATCAG CCCACCACCC -GGCATCGCC TGCTGGAGAT TCCCGT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249   GCCGGATCAG CCCACCACCC -GGCATCGCC TGCTGGAGAT TCCCGT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249   GCCGGATCAG CCCACCACCC -GGCATCGCC TGCTGGAGAT TCCCGT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1249   GCCGGATCAG CCCACCACCC -GCCATCGC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CTGGA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CCCGTTT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298   CCCTCGGCCC AGCAGCCGCC ATGGCCGCTG CCAGGGAACT GAG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298   CCCTCGGCCC AGCAGCCGCC ATGGCCGCTG CCATGGAACT GAG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298   CCCTCGGCCC AGCAGCCGCC ATGGCCGCTG CCATGGAACT GAG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298   CCCT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AGCCGCC ATGGCCGCTG CCATGGAACT GAG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348   GGACCAGGTC CGTCCGCCGA GCCACGCCTT CCGCCTCCAC CGCCGCAC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348   GGACCAGGTC CGTCCGCCGA GCCACGCCTT CCGCCTCCAC CGCCGCAC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348   GGACCAGGTC CGTCCGCCGA GCCACGCCTT CCGCCTCCAC CGCCGCAC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348   GGA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GTC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CCGCCGA GCCACGC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CCGCCTCCAC CGCCGCAC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398   CCATGGCGGT GGTGGAGTGG GCGGCGGGGG AGTTGGAGGA GGAG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398   CCATGGCGGT GGTGGAGTGG GCGGCGGGGG AGTTGGAGGA GGAG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398   CCATGGCGGT GGTGGAGTGG GCGGCGGGGG AGTTGGAGGA GGAG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398   CCATGGCGGT GGTGGAGTGG G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GGG AGTT---GGA GGAG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1448   GCGGAGTGGG TTCAGGCGGG GGATCCTCGC TCGCCGATGA CTTGGA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1448   GCGGAGTGGG TTCAGGCGGG GGATCCTCGC TCGCCGATGA CTTGGA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1448   GCGGAGTGGG TTCAGGCGGG GGATCCTCGC TCGCCGATGA CTTGGA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1445   GCGGAGTGGG TTCAGGCGGG GGATCCTCGC TCGCCGATGA CTTGGA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1498   AAGCCAGGGA TCGCCGAGAT GATCCGAGAG GAAGAAA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 TG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-----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1498   AAGCCAGGGA TCGCCGAGAT GATCCGAGAG GAAGAAA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 TG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-----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1498   AAGCCAGGGA TCGCCGAGAT GATCCGAGAG GAAGAAA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 TG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--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1495   AAGCCAGGGA TCGCCGAGAT GATCCGAGAG GAAGAAA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 TG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-----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1 2nd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AA TGATGGAGAA CTCGCACGCC TGGATGGGCG CCACCG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AA TGATGGAGAA CTCGCACGCC TGGATGGGCG CCACCG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AA TGATGGAGAA CTCGCACGCC TGGATGGGCG CCACCG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AA TGATGGAGAA CTCGCACGCC TGGATGGGCG CCACCGG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 51   AACGCTGGCA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TC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 51   AACGCTGGCA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TC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 51   AACGCTGGCA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TC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 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GCTGGCA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TC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1 3rd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ACAG CTACCAGTAC CAGCTGCAGT CCATGTGGCA A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ACAG CTACCAGTAC CAGCTGCAGT CCATGTGGCA A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GACAG CTACCAGTAC CAGCTGCAGT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TGTGGCA A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ACAG CTACCAGTAC CAGCTGCAGT CCATGTGGCA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51   AACACCAACC AGAATCTGAT GCATCACATG CGCTTCCGCG AGCGAGGT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51   AACACCAACC AGAATCTGAT GCATCACATG CGCTTCCGCG AGCGAGGT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51   AACACCAACC AGAATCTGAT GCATCACATG CGCTTCCGCG AGCGAGGT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 51   AACACCAACC AG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TGAT 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CATG CGCTTCCGCG AGCGAGGT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101   TCTGAAG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GGCGACCCG AGACCATGGC GGAGGCCATT TTCAGTG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101   TCTGAAG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GGCGACCCG AGACCATGGC GGAGGCCATT TTCAGTG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101   TCTGAAGTCC TGGCGACCCG AGACCATGGC GGAGGCCATT TTCAGTG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101   T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GTCC TGG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 AGACCATGGC GGAGGCCATT TTCAGTG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151   TAAAGGAGG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TATCGCTA 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GCCG CCCGCAAGTA CGACATCC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151   TAAAGGAGGG CCTATCGCTA TCCCAGGCCG CCCGCAAGTA C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TCC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151   TAAAGGAGG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TATCGCTA 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GCCG CCCGCAAGTA CGACATCC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151   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GGAGGG C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CG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TCCCAGGCCG CCCGCAAGTA CGACATCC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201   TATCCAACAT TCGTGCTCTA TGCGAACAGG GTGCACAATA TGCTGG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201   TATCCAACAT TCGTGCTCTA TGCGAACAGG GTGCACAATA TGCTGG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201   TATCCAACAT TCGTGCTCTA TGCGAACAGG GTGCACAATA TGCTGG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201   TATCCC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 TCGTGCTCTA T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ACAGG GTGCACAATA TGCTGGGA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2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CATTGAC GGCGGGCCCG ATTTGCGGCC CAAGGGGCGT GGCAGGC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251   TTCCATTGAC GGCGGGCCCG ATTTGCGGCC CAAGGGGCGT GGCAGGC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2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CATTGAC GGCGGGCCCG ATTTGCGGCC CAAGGGGCGT GGCAGGC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251   TTCCATTGAC GGCGGGCCCG 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CGGCC CAAGGGGCGT GGCAGGC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301   AGCGAATCCT TCTGGGCATC TGGCCCGACG AGCACATTAA GGGCGTC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301   AGCGAATCCT TCTGGGCATC TGGCCCGACG AGCACATTAA GGGCGTC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301   AGCGAATCCT 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GGCATC TGGCCCGACG AGCACATTAA GGGCGTC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301   AGCGAATCCT TCTGGGCATC TGGCCCGACG AGCAC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A GGGCGTCA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351   AAGACGGTGG TCTTTCGCGA CACCAAGGAC ATCAAGGACG AGAGCCT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351   AAGACGGTGG TCTTTCGCGA CACCAAGGAC ATCAAGGACG AGAGCCT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351   AAGACGGTGG TCTTTCGCGA CACCAAGGAC ATCAAGGACG AGAGCCT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351   AAGACGGTGG TCTTTCGCGA CACCAAGGAC ATCAAGGACG AGAGC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401   C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CATG CCACCCTACG GTCGACATTC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G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401   CGCCCACATG CCA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ACG GTCGACATTC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G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401   CGCCCACATG CCACCCTACG GTCGACATTC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G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401   CGCCCACATG CCACCCTACG GTCGACATTC 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G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1 4th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CGCGTT TCCCTTGCAG GACCTCCCTC TCAGCTATCC CGGAGCC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CGCGTT 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GCAG GACCTCCCTC TCAGCTATCC CGGAGCC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CGCGTT TCCCTTGCAG GACCTCCCTC TCAGCTATCC CGGAGCC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CGCGTT TCCCTTGCAG GACCTCCCTC TCAGCTATCC CGGAGCC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 51   GGCGCCCTGG CAGGCGCGCC CAGCTCCATG GCCTGTCCGA ATGGCA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 51   GGCGCCCTGG CAGGCGCGCC CAGCTCCATG GCCTGTCCGA ATGGCA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 51   GGCGCCCTGG CAGGCGCGCC CAGCTCCATG GCCTGTCCGA ATGGCA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 51   GGCG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G CAGGCGCGCC CAG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 GCCTGTCCGA ATGGCA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101   ACCGCAGACC GGAGTGGGCG TGGCCGGAGA GCAGCATATG TCACAGG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101   ACCGCAGACC GGAGTGGGCG TGGCCGGAGA GCAGCATATG TCACAGG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101   ACCGCAGACC GGAGTGGGCG TGGCCGGAGA GCAGCATATG TCACAGG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101   ACCGCAGACC GGAGTGGGCG TGGCCGGAGA GCA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G 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GA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151   CGGCCGCCGC GGTGGCCGCC GTGGCGCACA ACATCCGCCA GCAGATG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151   CGGCCGCCGC GGTGGCCGCC GTGGCGCACA ACATCCGCCA GCAGATG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151   CGGCCGCCGC GGTGGCCGCC GTGGCGCACA ACATCCGCCA GCAGATG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151   CGGCCGCCGC GGTGGCCGCC GTGGCGCACA ACATCCGCCA GCAGATGCA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201   ATGGCAGCGG TTCCGCCCGG CTTATTCAAT CTGCCGCCTC ATCCGGG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201   ATGGCAGCGG TTCCGCCCGG CTTATTCAAT CTGCCGCCTC ATCCGGG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201   ATGGCAGCGG TTCCGCCCGG CTTATTCAAT CTGCCGCCTC ATCCGGG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201   ATGGCAGCGG TTCCGCCCGG CTTATTCAAT CTGCCGCCTC ATCCGGGA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251   GGGCGGTGGA GTGG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G TTCCCGGCGC AGCTGGAGGC AGGGC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2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CGGTGGA GTGGGCAGCG TTCCCGGCGC AGCTGGAGGC AGGGC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2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GCGGTGGA GTGG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G TTCCCGGCGC AGCTGGAGGC AGGGC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251   GGGCGGTGGA GTGGGCAGCG TTCCCGGCGC AGCTGGAGGC AGGGC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301   TATCGCCGGC CCTGAGCAGT GGCTCCGGAC CAAGGCACGC TCC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301   TATCGCCGGC CCTGAGCAGT GGCTCCGGAC CAAGGCACGC TCC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301   TATCGCCGGC CCTGAGCAGT GGCTCCGGAC CAAGGCACGC TCC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301   TATCGCCGGC CCTGAGCAGT GGCTC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GCACGC TCCCTCGC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351   TGCGGTCCCG CCGGCCTCCT GCCGAACCTG CCGCCCAGCA TGGCCG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351   TGCGGTCCCG CCGGCCTCCT GCCGAACCTG CCGCCCAGCA TGGCCG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351   TGCGGTCCCG CCGGCCTCCT GCCGAACCTG CCGCCCAGCA TGGCCG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351   TG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CG CCGGCCTCCT GC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----- ---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CAGCA TGGCCGTC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401   TCTGCACCAC CAGCAGCAAC AGCAGGCGGC GCACCACCAC ATGCA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401   TCTGCACCAC CAGCAGCAAC AGCAGGCGGC GCACCACCAC ATGCA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401   TCTGCACCAC CAGCAGCAAC AGCAGGCGGC GCACCACCAC ATGCA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392   TCTGCACCAC CAGCAGCAAC AGCAGGCGGC GCACCACCAC ATGCA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451   TGCACCTGCA GCAGCAACAG GCCCACTTGC ACCACCATCA G---------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451   TGCACCTGCA GCAGCAACAG GCCCACTTGC ACCACCATCA 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 xml:space="preserve">CAGCAA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451   TGCACCTGCA GCAGCAACAG GCCCACTTGC ACCACCATCA 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AGCAA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442   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CCTGCA GCAGCAACAG GCCCACTTGC ACCACCATCA ----------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491   ---CA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 AGCAACAGCA GCAGCAGCAG CACCATCAGG GCGGCCAT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50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A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CAGC AGCAGCAGCA GCAGCAGCAG CACCATCAGG GCGGCCAT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50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A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CAGC AGCAGCAGCA GCAGCAGCAG CACCATCAGG GCGGCCAT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482   ---------- -------GCA GCAGCAGCAG CACCATCAGG GCGGCCAT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539   GGTGGCCCAC AAGTCCGGTT TCGGTGCCAG CTCCAGTTCC TCAG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551   GGTGGCCCAC AAGTCCGGTT TCGGTGCCAG CTCCAGTTCC TCAG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551   GGTGGCCCAC AAGTCCGGTT TCGGTGCCAG CTCCAGTTCC TCAG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515   GGTGGCCCAC AAGTCCGGTT TCGGTGCCAG CTCCAGTTCC TCAGCCT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589   CGTCGTCAAT GGGCCAGCAC CATGCGCCCA AGGCCAAGAG CAGTCCGT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601   CGTCGTCAAT GGGCCAGCAC CATGCGCCCA AGGCCAAGAG CAGTCCGT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601   CGTCGTCAAT GGGCCAGCAC CATGCGCCCA AGGCCAAGAG CAGTCCGT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565   CGTCGTCAAT GGGCCAGCAC CATGCGCCCA AGGCCAAGAG CAGTCCGT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639   CGCAGCGAAA CGCCTCGGCT GCACTCCCCG CTCGGCGATC TTGGCC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651   CGCAGCGAAA CGCCT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 GCACTCCCCG CTCGGCGATC TTGGCC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 651   CGCAGCGAAA CGCCT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 GCACTCCCCG CTCGGCGATC TTGGCC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615   CGCAGCGAAA CGCCTCGGCT GCACTCCCCG CTCGGCGATC TTGGCC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689   CATGGCCAGC TACAAGCGCG AATTCTCGCC CAGCCGCCTC TTCGCCG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701   CATGGCCAGC TACAAGCGCG AATTCTCGCC CAGCCGCCTC TTCGCCG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701   CATGGCCAGC TACAAGCGCG AATTCTCGCC CAGCCGCCTC TTCGCCG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665   CATGGCCAGC TACAAGCGCG 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CTCGCC CAGCCGCCTC TTCGCCGA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739   ATCTGGCCGA GCTGGTGGGC GCCAGTGTCT CATCTTCCTC ATCATCG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751   ATCTGGCCGA GCTGGTGGGC GCCAGTGTCT CATCTTCCTC ATCATCG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751   ATCTGGCCGA GCTGGTGGGC GCCAGTGTCT CATCTTCCTC ATCATCG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715   ATCTGGCCGA GCTGGTGGGC GCCAGTGTCT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CTTCCTC A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CGG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789   GCGGCAGCGA CGGCTCCTCC GGAAAGATCG 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AGCAG CTTCC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801   GCGGCAGCGA CGGCTCCTCC GGAAAGATCG GCGGGAGCAG CTTCC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801   GCGGCAGCGA CGGCTCCTCC GGAAAGATCG GCGGGAGCAG CTTCC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765   GCGGCAGCGA CGGCTCCTC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AA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G GCGGGAGCAG CTTCCGC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genome)    839  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GCGCG GATGCACCCA GTTCCTCGAG CAGTGGAGGC ATCAAG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851   CGCAGGCGCG GATGCACCCA GTTCCTCGAG CAGTGGAGGC ATCAAG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851   CGCAGGCGCG GATGCACCCA GTTCCTCGAG CAGTGGAGGC ATCAAG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815   CGCAGGC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GAT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CA GTTCCTCGAG CAGTGGAGGC ATCAAGG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889   AACCCATTAC CACCACTAGC GAGTAAAGGG AGTAAAGGGA GGGTGAAA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Light P1)  901   AACCCATTAC C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TAGC GAGTAAAGGG AGTAAAGGGA GGGTGAAA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901   AACCCATTAC CACCACTAGC GAGTAAAGGG AGTAAAGGGA GGGTGAAA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865   AACCC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 CACCACTAGC GAGTAAAGGG 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-------- -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TGAAA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939   AAGGAAATGA TAAAGTTGA- ---------- -GAAATGATA ATGGGTGA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951   AAGGAAATGA TAAAGTTGAG AT-------- -GAAATGATA ATGGGTGA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ark P1)   951   AAGGAAATGA TAAAGTTGAG ATGAAAGTTG AGAAATGATA ATGGGTGA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.sec.)    906   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AATGA TAAG------ -TGAAAGTTG AGAA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A ATGGGTGAA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genome)    977   GAACGCAAAT CAGAAGCTTC GGCAGCTTTA CT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Light P1)  992   GAACGCAAAT CAGAAGCTTC GGCAGCTTTA CT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bab1 (Dark P1)  1001   GAACGCAAAT CAGAAGCTTC GGCAGCTTTA CTTGGCCT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bab1 (D.sec.)    949   GAACGCGAAT CAGAAGCTTC GGCAGCTTTA CTTGGC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D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2 2nd exo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  1   ATGGACATGA CCAAACAGAT TGTGGACTTT GAAATAAAGT CGGAACTG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  1   ATGGACATGA CCAAACAGAT TGTGGACTTT GAAATAAAGT CGGAACTG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  1   ATGGACATGA CCAAACAGAT TGTGGACTTT GAAATAAAGT CGGAACTG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  1   ATGGACATGA CCAAACAGAT TGTGGACTTT GAAATAAAGT CGGAACT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 51   CGGCGAAATC GATCAGTTCG AGGCGAGTGA CTACACAATG GCTCCACC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 51   CGGCGAAATC GATCAGTTCG AGGCGAGTGA CTACACAATG GCTCCACC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 51   CGGCGAAATC GATCAGTTCG AGGCGAGTGA CTACACAATG GCTCCACC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 51   CGGCGAAATC GATCAGTTCG AGGCGAGTGA CTACACAATG GCTCC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101   AAGAGCCTAA GATGGTGGAA GAGTCCCCCC AGTTGGGTCA TCTAGAG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101   AAGAGCCTAA GATGGTGGAA GAG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CCC AGTTGGGTCA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CTAGAG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101   AAGAGCCTAA GATGGTGGAA GAGTCCCCCC AGTTGGGTCA TCTAGAG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101   AGGAGCCTAA GATGG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A GAGTCCCCCC AGT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G</w:t>
      </w:r>
      <w:r>
        <w:rPr>
          <w:rFonts w:eastAsia="Times New Roman" w:cs="Courier New" w:ascii="Courier New" w:hAnsi="Courier New"/>
          <w:sz w:val="20"/>
          <w:szCs w:val="20"/>
        </w:rPr>
        <w:t>CA T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GAG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151   CAGAACAGAA AGTACTCACC CGAAAGGGAG GTTGAACCCA CTCTGCA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151   CAGAACAGAA AGT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CACC CGAAAGGGAG GTTGAACCCA 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TGCAGG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151   CAGAACAGAA AGTACTCACC CGAAAGGGAG GTTGAACCCA CTCTGCA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151   CAGAACAGAA AGTAC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CC CGAA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GAG 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GAACCCA CTCTGGA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 201   TCCAAGTGAG GTGGTTGATC AAATGCAAAA AG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GAG AGCGTT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201   TCCAAGTGAG GTGGTTGATC AAATGCAAAA AGATGCTGAG 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CGTT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 201   TCCAAGTGAG GTGGTTGATC AAATGCAAAA AG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GAG AGCGTT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201   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GG</w:t>
      </w:r>
      <w:r>
        <w:rPr>
          <w:rFonts w:eastAsia="Times New Roman" w:cs="Courier New" w:ascii="Courier New" w:hAnsi="Courier New"/>
          <w:sz w:val="20"/>
          <w:szCs w:val="20"/>
        </w:rPr>
        <w:t xml:space="preserve">GTGA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TGGTTGATC AAATGCAAAA AGATGCTGAG AGCGT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251   AAGTCAAGTC ACCCGAGAAG GATGTGGAAA CGGAGCTGGT GAAGTCC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251   AAGTCAAGTC ACCCGAGAAG GATGTGGAAA CGGAGCTGGT GAAGTCC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251   AAGTCAAGTC ACCCGAGAAG GATGTGGAAA CGGAGCTGGT GAAGTCC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251   AA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AAGTC ACCCGAG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 GATGTGGAAA CGGAGCTGGT GA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CCA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301   GCGAGTCCGA TGAACGACCA AGCTTTGACT CCCCCACCAC GACCTC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301   GCGAGTCCGA TGAACGACCA AGCTTTGACT CCCCCACCAC GACCTC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301   GCGAGTCCGA TGAACGACCA AGCTTTGACT CCCCCACCAC GACCTC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301   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GAGTCCGA TGAACGACCA AG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TGACT CCCCCACCAC GACCTC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 351   CTCCAGTGAA GTGGTGGGTC TCCGGGATCC CGAA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ACC GAGCTGCG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351   CTCCAGTGAA GTGGTGGGTC TCCGGGATCC CGAACACACC GAGCTGCG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351   CTCCAGTGAA GTGGTGGGTC TCCGGGATCC CGAACACACC GAGCTGCG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351   CTCCAGTGAA GTGGTGGGTC TCCGGGATCC C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CACACC GAGCTGCG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401   TGTGCCTGGA GGCCAAGAAG TCGCGCTCCC TACCAGTTTC CCCACAG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401   TGTGCCTGGA GGCCAAGAAG TCGCGCTCCC TACCAGTTTC CCCACAG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401   TGTGCCTGGA GGCCAAGAAG TCGCGCTCCC TACCAGTTTC CCCACAG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401   TGTGCCTGGA 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CCAAGAAG TCGCGCTCCC TA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TTTC CCCACAG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451   CAACCAAATC TTAAGCTAGC CGGATCGGCG CTCTTTGAAT TCGGTCA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451   CAACCAAATC TTAAGCTAGC CGGATCGGCG CTCTTTGAAT TCGGTCA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451   CAACCAAATC TTAAGCTAGC CGGATCGGCG CTCTTTGAAT TCGGTCA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451   CA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TC TTAAGCTAGC CGGATCGGCG CTCTTTGAAT T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501   ATCCTCTCCC GTGGAGACCA AGATCAAAAC CAATCCAGAG ACAAAA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501   ATCCTCTCCC GTGGAGACCA AGATCAAAAC CAA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GAG ACAAAA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501   ATCCTCTCCC GTGGAGACCA AGATCAAAAC CAATCCAGAG ACAAAA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501   ATCCT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 GTGGAGACCA AGATCAAAAC CAA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GAG 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AAA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551   CGAGGCGCAA AATAGTTCCT CCCAGCGGCG AGGGGCAGCA GTTCTGCC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551   CGAGGCGCAA AATAGTTCCT CCCAGCGGCG AG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AGCA GTTCTGCC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551   CGAGGCGCAA AATAGTTCCT CCCAGCGGCG AGGGGCAGCA GTTCTGCC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551   CG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CGCAA AATAGTTCCT CCCAGCGGCG AGGGGCAGCA GTTCTGCCT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601   AGGTGGAACA ACTATCAGTC TAACCTGACC AATGTCTTTG ACGAACT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601   AGGTGGAACA ACTATCAGTC TAACCTGACC AATGTCTTTG ACGAA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601   AGGTGGAACA ACTATCAGTC TAACCTGACC AATGTCTTTG ACGAACT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601   AGGTGGAACA ACTATCAGT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AACCTGACC AATGTCTTTG ACGAACTCC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651   TCAGAGCGAG TCCTTCGTGG ACGTGACCTT GTCCTGCGAA GGCCACTC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651   TCAGAGCGAG TCCTTCGTGG ACGTGACCTT GTCCTGCGAA GGCCACTCG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651   TCAGAGCGAG TCCTTCGTGG ACGTGACCTT GTCCTGCGAA GGCCACTC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65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CAGAGCGAG TCCTTCGTGG AC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ACCTT GTCCTGCGAA GGCCACTC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 701   TCAAG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CA CAAGATGGTG CTATCCGCCT GCTCACCCTA CTTCCAG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701   TCAAGGCCCA CAAGATGGTG CTATCCGCCT GCTCACCCTA CTTCCAG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 701   TCAAG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CA CAAGATGGTG CT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CCGCCT GCTCACCCTA CTTCCAG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 701   TCAAGGCCCA CAAGATGGTG CTATCCGCCT GC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CCCTA CTTCCAG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751   CTGTTCTACG ACAATCCCTG CCAGCACCCC ATCATCATCA TGCGGGAC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751   CTGTTCTACG ACAATCCCTG CCAG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CC ATCATCATCA TGCGGGAC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751   CTGTTCTACG ACAATCCCTG CCAGCACCCC ATCATCATCA TGCGGGAC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751   CTGTTCTACG ACAATCCCTG CCAGCACCCC ATCATCATCA TGCGGGACG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801   CAGCTGGTCC GACCTGAAGG CCCTGGTGGA GTTCATGTAC AAGGGGGA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 801   CAGCTGGTCC 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TGAAGG CCCTGGTGGA GTTCATGTAC AAGGGGGA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 801   CAGC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CC GACCTGAAGG CCCTGGTGGA GTTCATGTAC AAGGGGGA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801   CAGCTGGTCC GACCTGAAGG CCCTGGTGGA GTTCATGTAC AAGGGGGA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851   TCAACGTCTG CCAGGATCAG ATAAACCCCC TGCTCAAAGT GGCCGAAA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851   TCAACGTCT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CAGGATCAG ATA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CCC TGCTCAAAGT GGCCGAAA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851   TCAACGTCTG CCAGGATCAG ATAAACCCCC TGCTCAAAGT GGCCGAAA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851   TCAACGTCTG CCAGGATCAG ATAAACCCCC TGCTCAAAGT GGCCGAAA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901   CTGAAGATCA GGGGTCTGGC GGAGGTCAGT GCGGGCAGGG GCGAG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901   CTGAAGATCA GGGGTCTGGC GGAGGTCAGT GCGGGCAGGG GCGAG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901   CTGAAGATCA GGGGTCTGGC GGAGGTCAGT GCGGGCAGGG GCGAG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901   CTGAAGATCA GGGGTCTGGC GGAGGTCAGT GCGGGCAGGG GCGAG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 951   CGCCTCCGCA CTTCCCATGT CCGCCTTCGA CGATGAGGAC GAGGA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 951   CGCCTCCGCA CTTCCCATGT CCGCCTTCGA CGATGAGGAC GAGGA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 951   CGCCTCCGCA CTTCCCATGT CCGCCTTCGA CGATGAGGAC GAGGAA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 951   CGCCTCCGCA CTTCCCATGT CCGCCTTCGA CGATGAGGAC GAGGAGGAG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1001   AACTGGCCTC GGCCACTGCA ATTCT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GC AGGACGGTGA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GCCGAT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001   AACTGGCCTC GGCCACTGCA ATTCTGCGGC AGGACGGTGA CGCCGAT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1001   AACTGGCCTC GGCCACTGCA ATTCT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GC AGGACGGTGA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GCCGAT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001   AACTGGCCTC GGCCACT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 ATTCTGCGGC A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GGTGA CGCCGAT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051   GATGAGGAGA TGAAGGCCAA GAGGCCCAGA CTGCTGCCCG AGGGAGTC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051   GATGAGGAGA TGAAGGCCAA GAGGCCCAGA CTGCTGCCCG AGGGAGTT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051   GATGAGGAGA TGAAGGCCAA GAGGCCCAGA CTGCTGCCCG AGGGAGTC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051   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GAGGAGA TGAAGGCCAA G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CCCAGA CTGCTGCCCG 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GGAGTCT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101   GGACTTGAAT CAGCGACAAA GGAAGCGGTC CAGGGATGGC AGCTACGC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101   GGACTTGAAT CAGCGACAAA GAAAGCGGTC CAGGGATGGC AGCTACGC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101   GGACTTGAAT CAGCGACAAA GGAAGCGGTC CAGGGATGGC AGCTACGC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1101   GGACTTGAAT CAGCGACAAA GGAAGCGGTC CAGGGATGGC AGCTACGCC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1151   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AGTCC ATCC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AG GGCGGAGAGT CCGAGATCTC GGAGAGGGGC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1151   CTCCGAGTCC ATCCCT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 GGC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AGT CCGAGATCTC GGACAGGG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1151   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AGTCC ATCC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AG GGCGGAGAGT CCGAGATCTC GGAGAGGG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1151   CTCCGAGTC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TCCCTCCAG GG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GAGT CCGAGATCTC GGAGAGGG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201   TCATCC-GGC ACTCCGGGAC AGAGCCAG-- AGCCAACCCC TGGCCA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1201   TCATCC-GGC ACTCCGGGAC AGAGCCAG-- AGCCAA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C TGGCCA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201   TCATCC-GGC ACTCCGGGAC AGAGCCAG-- AGCCAACCCC TGGCCA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201   TCATCC-GGC A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GGAC A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CCAG-- AG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CCCC TGGCCAT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1248   CA--CCTCCA CC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GTGCG CAATCCCTTC GCCTCCCCCA ATCCTCA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248   CA--CCTCCA CCATAGTGC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AA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TTC GCCTCCCCCA ATCCTCA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1248   CA--CCTCCA CC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GTGCG CAATCCCTTC GCCTCCCCCA ATCCTCA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248   CA--CCTCCA CCATAGTGCG CAATCCCTTC GCC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CCCA A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CAGA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296   CTTGGAGGGC AGGAACAGCG CCATGAATGC AGTAGCAAAC -CAGAGG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1296   CTTGGAGGGC AGGAACAGCG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ATGAATGC AGTAGCAAAC -CAGAGG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296   CTTGGAGGGC AGGAACAGCG CCATGAATGC AGTAGCAAAC -CAGAGG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296   CTT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GGC AGGAACAGCG 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TGAATGC 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AGC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C -CAGAGGA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345   TCACCAGCAC CAACAGCGAC AGGTCACAGC AATGGGAACA GCGGCG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B050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ight P1        1345   TCACCAGCAC CAACAGCGAC AGGTCACAG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AATGGGAACA GCGGCGCC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345   TCACCAGCAC CAACAGCGAC AGGTCACAGC AATGGGAACA GCGGCG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1345   TCACCAGCAC CAACAGCG-- -GGTCACAGC AATGGAAACA GCGGCGCCG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395   CATGCACTCC CCACCCGGGG GCGTGGCCGT CCAGTCCGCC CTTCCGC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395   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CATGCACTC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CCACCCGGG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GCGTGGCCG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CCAGTCCGC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color w:val="00B050"/>
          <w:sz w:val="20"/>
          <w:szCs w:val="20"/>
        </w:rPr>
        <w:t>CTTCCGCCCC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395   CATGCACTCC CCACCCGGGG GCGTGGCCGT CCAGTCCGCC CTTCCGC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1392   CATGCACTCC CCACCCGGGG GCGTGGCCGT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CAGTCCGCC 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CCGCC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445   ACATGGCCGC CATCGTGCCG CCACCCCCCT CCGCCATGCA CCATCAT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445   ACATGGCCGC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ATCGTGCCG CCACCCCCTT CCGCCATGCA CCATCAT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445   ACATGGCCGC CATCGTGCCG CCACCCCCTT CCGCCATGCA CCATCAT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442   ACATGGCCGC CATCGTG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 CCACC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A</w:t>
      </w:r>
      <w:r>
        <w:rPr>
          <w:rFonts w:eastAsia="Times New Roman" w:cs="Courier New" w:ascii="Courier New" w:hAnsi="Courier New"/>
          <w:sz w:val="20"/>
          <w:szCs w:val="20"/>
        </w:rPr>
        <w:t>T CCGCCATGCA 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CATGCC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495   CAGCAACTGG CCGCCCAGCA CCAGCTGGCC CACTCGCACG CCATGGC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495   CAGCAACTGG CCGCCCAGCA CCAGCTGGCC CACTCGCACG CCATGGC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495   CAGCAACTGG CCGCCCAGCA CCAGCTGGCC CACTCGCACG CCATGGC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1492   CAGCAACTGG CCGCCCAGCA CCAGCTGGCC CACTCGCACG CCATGGCC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545   CGCCTTGGCA GCCGCAGCCG CCGGAGCTGG CGCAGCGGGA GCGGGC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545   CGCCTTGGCA GCCGCAGCCG CCGGAGCTGG CGCAGCGGGA GCGGGC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545   CGCCTTGGCA GCCGCAGCCG CCGGAGCTGG CGCAGCGGGA GCGGGC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542   CGCCTTGGCA GCCGCAGCCG CCGGA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G CGCA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GGA GCGGGCGG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595   CAGGATCTGG CAGTGGATCG GGCGCCAGTG CTCCGACTGG AGGAACA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595   CAGGATCTGG CAGTGGATCG GGCGCCAGTG CTCCGACTGG AGGAACA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595   CAGGATCTGG CAGTGGATCG GGCGCCAGTG CTCCGACTGG AGGAACA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592   CAGGA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 xml:space="preserve">GG CAGTGGATCG GGCGCCAGTG CTCCGACTGG AGGAACGG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645   GTGGCGGGAA GTGGAGCCGG CGCGGCGGTG GGATCCCATC ACGATGAC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645   GTGGCGGGAA GTGGAGCCGG CGCGGCGGTG GGATCTCATC ACGATGAC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645   GTGGCGGGAA GTGGAGCCGG CGCGGCGGTG GGATCCCATC ACGATGAC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642   GTGGCG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 xml:space="preserve">A GTGGAGCCGG CGCGGCGGTG GGATCCCATC ACGATGACAT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Genome          1695   GGAGATCAAG CCAGAAATCG CCGAGATGAT ACGCGAAGAA GAGA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G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Light P1        1695   GGAGATCAAG CCAGAAATCG CCGAGATGAT ACGCGAAGAA GAGA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G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ark P1         1695   GGAGATCAAG CCAGAAATCG CCGAGATGAT ACGCGAAGAA GAGA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G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D. sechellia    1692   GGAGATCAAG CCAGAAATCG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 xml:space="preserve">GAGATGAT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CGCGAA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 GAGA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G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Genome          1745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</w:t>
      </w:r>
      <w:r>
        <w:rPr>
          <w:rFonts w:eastAsia="Times New Roman" w:cs="Courier New" w:ascii="Courier New" w:hAnsi="Courier New"/>
          <w:sz w:val="20"/>
          <w:szCs w:val="20"/>
        </w:rPr>
        <w:t xml:space="preserve">-------- ---------- ---------- ---------- 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Light P1        1745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</w:t>
      </w:r>
      <w:r>
        <w:rPr>
          <w:rFonts w:eastAsia="Times New Roman" w:cs="Courier New" w:ascii="Courier New" w:hAnsi="Courier New"/>
          <w:sz w:val="20"/>
          <w:szCs w:val="20"/>
        </w:rPr>
        <w:t>-------- ---------- ---------- ---------- 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ark P1         1745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</w:t>
      </w:r>
      <w:r>
        <w:rPr>
          <w:rFonts w:eastAsia="Times New Roman" w:cs="Courier New" w:ascii="Courier New" w:hAnsi="Courier New"/>
          <w:sz w:val="20"/>
          <w:szCs w:val="20"/>
        </w:rPr>
        <w:t xml:space="preserve">-------- ---------- ---------- ---------- 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D. sechellia    1742  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</w:t>
      </w:r>
      <w:r>
        <w:rPr>
          <w:rFonts w:eastAsia="Times New Roman" w:cs="Courier New" w:ascii="Courier New" w:hAnsi="Courier New"/>
          <w:sz w:val="20"/>
          <w:szCs w:val="20"/>
        </w:rPr>
        <w:t xml:space="preserve">-------- ---------- ---------- ---------- 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2 3rd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GA TGATCGAGAG TGGAGGCCAC GGTGGATGGA TGGGAG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GA TGATCGAGAG TGGAGGCCAC GGTGGATGGA TGGGAG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AAGA TGATCGAGAG TGGAGGCCAC GGTGGATGGA TGGGAGCG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CCAAGA TGATCGAGAG TGGAGGCCAC GG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GA TGGGA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enome            51   AGCTGCGGCA ACTGGAGCAG CTTCTGTGGC 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ight P1          51   AGCTGCGGCA ACTGGAGCAG CTTCTGTGGC 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ark P1           51   AGCTGCGGCA ACTGGAGCAG CTTCTGTGGC 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 51   AGCTGCGGCA ACTGGAGCAG CTTCTGTGGC G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2 4th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ATAG CTACCAGTAC CAGCTACAGT CCATGTGGCA G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35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ATAG CTACCAGTAC CAGCTACAGT CCATGTGGCA G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ATAG CTACCAGTAC CAGCTACAGT CCATGTGGCA G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GATAG CTACCAGTAC CAGC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T CCATGTGGCA GAAGTGCT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 51   AACACCAATC AGCAGAACCT GGTGCAGCAG CTCAGATTCC GCGAGCG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 51   AACACCAATC AGCAGAACCT GGTGCAGCAG CTCAGATTCC GCGAGCG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 51   AACACCAATC AGCAGAACCT GGTGCAGCAG CTCAGATTCC GCGAGCG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 51   AACACC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 AGCAGAACCT GGTGCAGCAG CTCA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CC GCGAGCGC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enome           101   CCCATTGAAG TCCTGGCGAC CCGAGGCCAT GGCCGAGGCC 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CAG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101   CCCATTGAAG TCCTGGCGAC CCGAGGCCAT GGCCGAGGCC ATCTTCAG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ark P1          101   CCCATTGAAG TCCTGGCGAC CCGAGGCCAT GGCCGAGGCC 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TCAG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101   C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GAAG TCCTGGCGAC CCGAGGCCAT GGCCGAGGCC ATCTTCAG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enome           151   TCCTGAAGGA GGGGCTCTCC CTG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G CTGCCCGCAA GTTCGA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ight P1         151   TCCTGAAGGA GGGGCTCTCC CTGTCGCAGG CTGCC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 GT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A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ark P1          151   TCCTGAAGGA GGGGCTCTCC CTG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G CTGCCCGCAA GTTCGACA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151   TCCTGAAGGA GGGGCTCTCC CTGTCGCAGG CTGCCCGCAA GTTCGAC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201   CCCTATCCCA CCTTCGTCCT GTACGCCAAT CGGGTGCACA ACATGC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201   CCCTATCCCA CCTTCGTCCT GTACGCCAAT CGGGTGCACA ACATGC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201   CCCTATCCCA CCTTCGTCCT GTACGCCAAT CGGGTGCACA ACATGC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201   CCCTATCCCA CCTTCGTCCT GTACGCCAAT CGGGTGCACA ACATGCT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251   ACCCTCGCTG GATGGCGGAG CTGATCCGCG GCCAAAGGCA CGCGGT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251   ACCCTCGCTG GATGGCGGAG CTGATCCGCG GCCAAAGGCA CGCGGT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251   ACCCTCGCTG GATGGCGGAG CTGATCCGCG GCCAAAGGCA CGCGGT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251   ACCCTCGCTG GATGGCGGAG CTGATCCGCG GCCAAAGGCA CGCGGT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301   CCCAGAGGAT CCTGCTGGGC ATGTGGCCGG AGGAGCTCAT CCGTAG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301   CCCAGAGGAT CCTGCTGGGC ATGTGGCCGG AGGAGCTCAT CCGTAG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301   CCCAGAGGAT CCTGCTGGGC ATGTGGCCGG AGGAGCTCAT CCGTAG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301   CCCAGAGGAT CCT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GGC ATGTGGCCGG AGGAGCTCAT CC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CG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351   ATTAAGGCCG TGGTGTTCCG GGACTATCGC GAGATTAAGG AGGACAT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351   ATTAAGGCCG TGGTGTTCCG GGACTATCGC GAGATTAAGG AGGACAT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351   ATTAAGGCCG TGGTGTTCCG GGACTATCGC GAGATTAAGG AGGACAT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351   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GGCCG TGGTGTTCCG 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ATCGC GAG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AGG AGGACATG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enome           401   CGCCCATCAG TACGCCAATG GACAGGGTCA T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ightP1          401   CGCCCATCAG TACGCCAATG GACAGGGTCA T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arkP1           401   CGCCCATCAG TACGCCAATG GACAGGGTCA T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sechellia      40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C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G TACGCCAATG GACAG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 TG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GTAAG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bab2 5th ex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CTATA TCGGAGGAGG AACCACCACG AATGGCTACC ACAGTG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CTATA TCGGAGGAGG AACCACCACG AATGGCTACC ACAGTG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CTATA TCGGAGGAGG AACCACCACG AATGGCTACC ACAGTG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  1 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lightGray"/>
        </w:rPr>
        <w:t>CA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TATA TCGGAGGAG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CCACCACG AATGGCTACC ACAGTGCT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 51   CGCAGCCAAG CTGGCGGCTC AGAACGCTGC ACTGGCTCCG CCGGAC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 51   CGCAGCCAAG CTGGCGGCTC AGAACGCTGC ACTGGCTCCG CCGGAC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 51   CGCAGCCAAG CTGGCGGCTC AGAACGCTGC ACTGGCTCCG CCGGAC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 51   GGCAGCCAAG CTGGCG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 AG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TGC ACTGGCTCCG CCGGAC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101   GAAGTCCGCT GAGCTCCATG ACGGAAACCC TTCGCCGCCA GATCCTCT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101   GAAGTCCGCT GAGCTCCATG ACGGAAACCC TTCGCCGCCA GATCCTCT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101   GAAGTCCGCT GAGCTCCATG ACGGAAACCC TTCGCCGCCA GATCCTCT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101   GAAGTCCGCT GAGC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G AC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CCC 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GCCGCCA GATCCTCTC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151   CAGCAGCAGC AACATCAGCA GCACCACCAG CAGCAGGCAC ACCAT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151   CAGCAGCAGC AACATCAGCA GCACCACCAG CAGCAGGCAC ACCAT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151   CAGCAGCAGC AACATCAGCA GCACCACCAG CAGCAGGCAC ACCAT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151   CAGCAGCAGC AACATCAGCA GCA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G CAGCAG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 ACC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201   ACAGCCCTCG CACCACCAGC AACAGTCGCC CCACGCCCAG TCCATG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201   ACAGCCCTCG CACCACCAGC AACAGTCGCC CCACGCCCAG TCCATG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201   ACAGCCCTCG CACCACCAGC AACAGTCGCC CCACGCCCAG TCCATG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20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AGCCCTCG CACCACCAGC 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AGTCGCC CCACGCCCAG TCCATGAA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251   TGTACAAGTC CCCGGCCTAT CTGCAGCGAT CCGAGATCGA AGATCAAG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251   TGTACAAGTC CCCGGCCTAT CTGCAGCGAT CCGAGATCGA AGATCAAG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251   TGTACAAGTC CCCGGCCTAT CTGCAGCGAT CCGAGATCGA AGATCAAG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251   TGTACAAGTC CCCGGCCTAT CTGCAGCGAT CCGAGATCGA AGATCAAGT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301   TCCGCAGCGG CGGCCGTGGC AGCGGCGGCG GCCAAGCACC AGCAG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301   TCCGCAGCGG CGGCCGTGGC AGCGGCGGCG GCCAAGCACC AGCAG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301   TCCGCAGCGG CGGCCGTGGC AGCGGCGGCG GCCAAGCACC AGCAG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301   TCCGCAGCGG CGGCCGTGGC A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GGCG GCCAAGCACC AGCAGCAGC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351   GGGTGAGCGA AGGGGTTCGG AGAACCTGCC CGACCTCAGT GCCCTGG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351   GGGTGAGCGA AGGGGTTCGG AGAACCTGCC CGACCTCAGT GCCCTGG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351   GGGTGAGCGA AGGGGTTCGG AGAACCTGCC CGACCTCAGT GCCCTGG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351   GGGTGAGCGA AGGGGTTCGG AGAACCTGCC CGACCTCAGT GCCCTGGGC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401   TGATGGGTCT GCCCGGCCTG AATGTGATGC CCTCACGGGG ATCGGG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401   TGATGGGTCT GCCCGGCCTG AATGTGATGC CCTCACGGGG ATCGGG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401   TGATGGGTCT GCCCGGCCTG AATGTGATGC CCTCACGGGG ATCGGG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401   TGATGGGTCT G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GGCTG 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TGATGC CCT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GGGG ATCGGGTG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451   GGAAGTGGTG GCGCAGCGCC GAATAGTGCC GCCTCCTATG CCCGCG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451   GGAAGTGGTG GCGCAGCGCC GAATAGTGCC GCCTCCTATG CCCGCG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451   GGAAGTGGTG GCGCAGCGCC GAATAGTGCC GCCTCCTATG CCCGCG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451   GGAAGTGGTG GCGCAG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C GA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TGCC GCCTCCTATG CCCGCGAGT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501   ATCCCGCGAA AGGGAACGCG ATCGGGAGCG CGAAAGGGAG CGGGAGC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501   ATCCCGCGAA AGGGAACGCG ATCGGGAGCG CGAAAGGGAG CGGGAGC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501   ATCCCGCGAA AGGGAACGCG ATCGGGAGCG CGAAAGGGAG CGGGAGC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501 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CCCGCGAA AGG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GCG ATCGGGAGCG CG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GGA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GGAGCTG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551   CCCGCCAGTA TGGCAGCCAG TCGCGGGGAT CGAGCTCCGG TTCCGGA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551   CCCGCCAGTA TGGCAGCCAG TCGCGGGGAT CGAGCTCCGG TTCCGGA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551   CCCGCCAGTA TGGCAGCCAG TCGCGGGGAT CGAGCTCCGG TTCCGGA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551   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GCCAGTA T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AGCCAG TCGCGGGGAT CGAGCTCCGG TTCCGGAAG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601   GCCAAGTCCC TGACCGCCAG CCAAAGACCA GGAGCCGCCT CGCCGTAC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601   GCCAAGTCCC TGACCGCCAG CCAAAGACCA GGAGCCGCCT CGCCGTAC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601   GCCAAGTCCC TGACCGCCAG CCAAAGACCA GGAGCCGCCT CGCCGTAC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601   GCCAAGTCCC TGACCGCCAG CCAAAGACCA GGAGCCGCCT CGCCGTAC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651   CGCCGCCCAC TATGCCAAAC ATCAGGCGAG TGCCTACAAC AAGAGG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651   CGCCGCCCAC TATGCCAAAC ATCAGGCGAG TGCCTACAAC AAGAGG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651   CGCCGCCCAC TATGCCAAAC ATCAGGCGAG TGCCTACAAC AAGAGG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651   CGCCGCCCAC TATGCCAAAC ATCAGGCGA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CCTACAAC AAGAGGTTT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701   TCGAGAGCCT GCCCGCCGGC ATTGACTTGG AGGCCTTCGC CAACGGA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701   TCGAGAGCCT GCCCGCCGGC ATTGACTTGG AGGCCTTCGC CAACGGA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701   TCGAGAGCCT GCCCGCCGGC ATTGACTTGG AGGCCTTCGC CAACGGA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701   TCGAGAGCCT GCCCGCCGGC A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ACTTGG AGGCCTTCGC CAACG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CT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751   CTCCAGAAGT CGGTGAACAA GAGTCCGCGC TTCGAGGACT TCTTCCC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751   CTCCAGAAGT CGGTGAACAA GAGTCCGCGC TTCGAGGACT TCTTCCC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751   CTCCAGAAGT CGGTGAACAA GAGTCCGCGC TTCGAGGACT TCTTCCC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751   CTCCAGAAGT CGGTGAACAA GAGTCCGCGC TTCGAGGACT TCTTCCCGG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801   ACCCGGCCAG GACATGAGTG AACTGTTTGC CAATCCGGAC GCGA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801   ACCCGGCCAG GACATGAGTG AACTGTTTGC CAATCCGGAC GCGA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801   ACCCGGCCAG GACATGAGTG AACTGTTTGC CAATCCGGAC GCGA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801   ACCCGGCCAG GACATGAGTG AACTGTTTGC CAATCCGGAC GCGAGTGCAG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851   CTGCCGCGGC GGCCGCCTAC GCGCCTCCTG GCGCCATCCG CGAATCG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851   CTGCCGCGGC GGCCGCCTAC GCGCCTCCTG GCGCCATCCG CGAATCGCCT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851   CTGCCGCGGC GGCCGCCTAC GCGCCTCCTG GCGCCATCCG CGAATCG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D. sechellia     851   CTGCCGCGGC GGCCGCCT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 GCGCCTC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 GCGCCATCCG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AATCGCC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901   CTGATGAAGA TCAAGCTGGA GCAGCAGCAT GCCACCGAAC TGCCGCAC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901   CTGATGAAGA TCAAGCTGGA GCAGCAGCAT GCCACCGAAC TGCCGCAC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901   CTGATGAAGA TCAAGCTGGA GCAGCAGCAT GCCACCGAAC TGCCGCAC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901   CTGATGAAGA TCAAGCTGGA GCAGCAGCAT GCCACCGAAC TGCCGCAC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Genome           951   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ight P1         951   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ark P1          951   GGATTGA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D. sechellia     951   GGATTGA 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plice junctions are shown with the gray background col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3:11:00Z</dcterms:created>
  <dc:creator>Tom</dc:creator>
  <dc:description/>
  <dc:language>en-US</dc:language>
  <cp:lastModifiedBy>Tom</cp:lastModifiedBy>
  <dcterms:modified xsi:type="dcterms:W3CDTF">2013-01-07T13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